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3B2" w:rsidRPr="00ED33B2" w:rsidRDefault="00E375ED" w:rsidP="00ED33B2">
      <w:pPr>
        <w:rPr>
          <w:rFonts w:ascii="Times" w:eastAsia="Times New Roman" w:hAnsi="Times" w:cs="Times New Roman"/>
          <w:sz w:val="20"/>
          <w:szCs w:val="20"/>
          <w:lang w:val="hu-HU"/>
        </w:rPr>
      </w:pPr>
      <w:bookmarkStart w:id="0" w:name="_GoBack"/>
      <w:bookmarkEnd w:id="0"/>
      <w:r>
        <w:rPr>
          <w:rFonts w:ascii="Times" w:eastAsia="Times New Roman" w:hAnsi="Times" w:cs="Times New Roman"/>
          <w:sz w:val="20"/>
          <w:szCs w:val="20"/>
          <w:lang w:val="hu-HU"/>
        </w:rPr>
        <w:t>Additional file 4: Table S2</w:t>
      </w:r>
    </w:p>
    <w:tbl>
      <w:tblPr>
        <w:tblW w:w="10774" w:type="dxa"/>
        <w:tblInd w:w="-11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92"/>
        <w:gridCol w:w="1560"/>
        <w:gridCol w:w="1418"/>
        <w:gridCol w:w="1334"/>
        <w:gridCol w:w="1217"/>
        <w:gridCol w:w="2408"/>
        <w:gridCol w:w="1845"/>
      </w:tblGrid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Nam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UniProt Ac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%disorder</w:t>
            </w:r>
            <w:r w:rsidRPr="00ED33B2">
              <w:rPr>
                <w:rFonts w:ascii="Times New Roman" w:hAnsi="Times New Roman" w:cs="Times New Roman"/>
                <w:color w:val="000000"/>
                <w:sz w:val="12"/>
                <w:szCs w:val="12"/>
                <w:vertAlign w:val="superscript"/>
                <w:lang w:val="hu-HU"/>
              </w:rPr>
              <w:t>IUPRED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Longest IDR (aa)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Function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ELM motifs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Amino acid repeats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MLL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8IZD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78.6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72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4me1/2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DEG_ODPH_VHL_1 (63-66), DEG_Kelch_Keap1_1 (1202-1207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1544-1552; P1627-1634; P1678-1684; P1715-1723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MLL4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O1468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74.5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1354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4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LIG_WD40_WDR5_WIN_1 (5338-5344), LIG_KEPE_1 (4415-4421), </w:t>
            </w: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DOC_PIKK_1 (3023-3031, 3034-3041), DOC_MAPK_2 (2536-2539), LIG_RRM_PRI_1 (4255-4262), LIG_EH1_1 (5177-5185), DEG_Kelch_Keap1_1 (2598-2603), DEG_SIAH_1 (1187-1195), LIG_MYND_2 (1196-1200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2811-2816; Q3274-3282; Q3599-3612; Q3679-3684; Q3735-3745; Q3754-3759; Q3856-3863; Q3913-3919; Q3932-3939; Q3941-3947; Q3949-3954; Q3956-3965; Q3967-3974; Q3988-3994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MLL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0316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71.8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479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4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LIG_WD40_WDR5_WIN_1 (3763-3769), CLV_TASPASE1 (2664-2670, 2716-2722), </w:t>
            </w: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LIG_HCF-1_HBM_1 (1799-1802), DEG_ODPH_VHL_1 (3243-3254), DOC_MAPK_2 (796-799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G17-23; A61-67; S90-9</w:t>
            </w:r>
            <w:r w:rsidRPr="00ED33B2">
              <w:rPr>
                <w:rFonts w:ascii="Times New Roman" w:hAnsi="Times New Roman" w:cs="Times New Roman"/>
                <w:color w:val="000000"/>
                <w:sz w:val="20"/>
                <w:szCs w:val="20"/>
                <w:lang w:val="hu-HU"/>
              </w:rPr>
              <w:t>8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SET1A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O1504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70.4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0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4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LIG_WD40_WDR5_WIN_1 (1493-1499) </w:t>
            </w: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 xml:space="preserve">LIG_HCF-1_HBM_1 </w:t>
            </w: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(1299-1302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S345-357; G441-448; P604-616; P647-654; S1035-1058; E1370-1375; P1403-1412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SET1B (SETD1B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UPS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9.1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511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4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LIG_WD40_WDR5_WIN_1 (1746-1752), </w:t>
            </w: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LIG_HCF-1_HBM_1 (326-329), LIG_EF_ALG2_ABM_2 (389-393, 682-687, 699-703), DEG_ODPH_VHL_1 (1218-1230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691-699; P710-718; A799-805; E1081-1087; D1105-1110; E1185-1194; P1590-1598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SETD5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C0A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6.9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447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Unknown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MLL3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8NEZ4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6.4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1405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4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LIG_WD40_WDR5_WIN_1 (4708-4714), </w:t>
            </w: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LIG_Rb_pABgroove_1 (237-245), LIG_Sin3_3 (1524-1531), DOC_MAPK_2 (2482-2485), DOC_PIKK_1 (2713-2720, 2741-2748), LIG_NBox_RRM (3553-3563), LIG_KEPE_1 (4024-4030), LIG_EH1_1 (4547-4555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14-19; Q1780-1787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MLL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UMN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5.6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78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4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LIG_WD40_WDR5_WIN_1 (2509-2515), </w:t>
            </w: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LIG_MYND3 (769-773), LIG_HCF-1_HBM_1 (1537-1540), LIG_WRPW_2 (1783-1786), LIG_RRM_PRI_1 (1996-2003, 2238-2245), CLV_TASPASE1 (2060-2066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430-435; P2253-2259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lastRenderedPageBreak/>
              <w:t>PRDM2 (RIZ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1302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4.3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227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9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LIG_EH1_1 (595-603), LIG_MYND_2 (962-966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E268-276; S1052-1063; S1065-1072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SET2 (SETD2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BYW2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1.2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518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36me3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190-196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SUV420H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4FZB7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61.0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323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4K20me3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br/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NSD1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6L7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57.6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421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36me1, H4K20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LIG_KEPE_2 (1338-1346), LIG_MYND_3 (2483-2487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DOT1L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8TEK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56.4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466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79me1/2/3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DEG_ODPH_VHL_1 (932-945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1592-1602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RDM10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NQV6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54.4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270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Unknown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-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1019-1026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PRDM8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NQV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50.4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324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3K9me2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DEG_Kelch_Keap1_1 (375-380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G203-209; Q212-217; A587-598</w:t>
            </w:r>
          </w:p>
        </w:tc>
      </w:tr>
      <w:tr w:rsidR="00ED33B2" w:rsidRPr="00ED33B2" w:rsidTr="00ED33B2"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SETD8 (SET8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4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Q9NQR1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50.4%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146</w:t>
            </w:r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hanging="15"/>
              <w:jc w:val="center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H4K20me1</w:t>
            </w:r>
          </w:p>
        </w:tc>
        <w:tc>
          <w:tcPr>
            <w:tcW w:w="2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 xml:space="preserve">DEG_CRL4_CDT2_1 (220-231), </w:t>
            </w:r>
            <w:r w:rsidRPr="00ED33B2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hu-HU"/>
              </w:rPr>
              <w:t>DEG_PIKK_1 (242-250)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:rsidR="00ED33B2" w:rsidRPr="00ED33B2" w:rsidRDefault="00ED33B2" w:rsidP="00ED33B2">
            <w:pPr>
              <w:spacing w:line="0" w:lineRule="atLeast"/>
              <w:ind w:firstLine="15"/>
              <w:rPr>
                <w:rFonts w:ascii="Times" w:hAnsi="Times" w:cs="Times New Roman"/>
                <w:sz w:val="20"/>
                <w:szCs w:val="20"/>
                <w:lang w:val="hu-HU"/>
              </w:rPr>
            </w:pPr>
            <w:r w:rsidRPr="00ED33B2">
              <w:rPr>
                <w:rFonts w:ascii="Times New Roman" w:hAnsi="Times New Roman" w:cs="Times New Roman"/>
                <w:color w:val="000000"/>
                <w:sz w:val="18"/>
                <w:szCs w:val="18"/>
                <w:lang w:val="hu-HU"/>
              </w:rPr>
              <w:t>A12-23</w:t>
            </w:r>
          </w:p>
        </w:tc>
      </w:tr>
    </w:tbl>
    <w:p w:rsidR="001E0062" w:rsidRDefault="001E0062"/>
    <w:sectPr w:rsidR="001E0062" w:rsidSect="006612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ED33B2"/>
    <w:rsid w:val="001E0062"/>
    <w:rsid w:val="00661223"/>
    <w:rsid w:val="006759E7"/>
    <w:rsid w:val="00E375ED"/>
    <w:rsid w:val="00ED33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9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33B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hu-H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33B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95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53190">
          <w:marLeft w:val="-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Tantos</dc:creator>
  <cp:keywords/>
  <dc:description/>
  <cp:lastModifiedBy>ddagle</cp:lastModifiedBy>
  <cp:revision>2</cp:revision>
  <dcterms:created xsi:type="dcterms:W3CDTF">2016-05-06T12:19:00Z</dcterms:created>
  <dcterms:modified xsi:type="dcterms:W3CDTF">2016-05-20T18:23:00Z</dcterms:modified>
</cp:coreProperties>
</file>